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8B0" w:rsidRPr="003A5AFF" w:rsidRDefault="00D56ED7" w:rsidP="00A858B0">
      <w:pPr>
        <w:spacing w:line="360" w:lineRule="auto"/>
        <w:jc w:val="both"/>
        <w:rPr>
          <w:rFonts w:eastAsia="Times New Roman" w:cstheme="minorHAnsi"/>
          <w:bCs/>
          <w:sz w:val="24"/>
          <w:szCs w:val="24"/>
          <w:lang w:val="en-GB" w:eastAsia="de-DE"/>
        </w:rPr>
      </w:pPr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>The specific instruction provided to ChatGPT-5.1 was as follows: “Using the data table provided (Column A = intervention group coded as 1 or 2, Column B = sample size, Column C = continuous outcome measure [HHS/</w:t>
      </w:r>
      <w:proofErr w:type="spellStart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>iHOT</w:t>
      </w:r>
      <w:proofErr w:type="spellEnd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 xml:space="preserve">/HOS-ADL], Column D = standard deviation), perform a frequentist meta-analysis. Apply both a common-effects and a random-effects model using inverse-variance weighting with the </w:t>
      </w:r>
      <w:proofErr w:type="spellStart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>Sidik</w:t>
      </w:r>
      <w:proofErr w:type="spellEnd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>–</w:t>
      </w:r>
      <w:proofErr w:type="spellStart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>Jonkman</w:t>
      </w:r>
      <w:proofErr w:type="spellEnd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 xml:space="preserve"> heterogeneity estimator and </w:t>
      </w:r>
      <w:proofErr w:type="spellStart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>Hartung</w:t>
      </w:r>
      <w:proofErr w:type="spellEnd"/>
      <w:r w:rsidRPr="003A5AFF">
        <w:rPr>
          <w:rFonts w:eastAsia="Times New Roman" w:cstheme="minorHAnsi"/>
          <w:bCs/>
          <w:sz w:val="24"/>
          <w:szCs w:val="24"/>
          <w:lang w:val="en-GB" w:eastAsia="de-DE"/>
        </w:rPr>
        <w:t>–Knapp adjustment. Report the pooled mean difference with 95% confidence intervals, and provide heterogeneity statistics (I², τ², p-value).</w:t>
      </w:r>
      <w:r w:rsidR="00A858B0">
        <w:rPr>
          <w:rFonts w:eastAsia="Times New Roman" w:cstheme="minorHAnsi"/>
          <w:bCs/>
          <w:sz w:val="24"/>
          <w:szCs w:val="24"/>
          <w:lang w:val="en-GB" w:eastAsia="de-DE"/>
        </w:rPr>
        <w:t xml:space="preserve"> </w:t>
      </w:r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 xml:space="preserve">In addition, methodological specifications from the original meta-analyses </w:t>
      </w:r>
      <w:proofErr w:type="gramStart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>were extracted</w:t>
      </w:r>
      <w:proofErr w:type="gramEnd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 xml:space="preserve"> to guide the model: model type (common vs random effects), heterogeneity estimator (</w:t>
      </w:r>
      <w:proofErr w:type="spellStart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>Sidik</w:t>
      </w:r>
      <w:proofErr w:type="spellEnd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>–</w:t>
      </w:r>
      <w:proofErr w:type="spellStart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>Jonkman</w:t>
      </w:r>
      <w:proofErr w:type="spellEnd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 xml:space="preserve">), and weighting method (inverse variance). ChatGPT-5.1 was then prompted to perform a frequentist meta-analysis using the supplied table, applying the </w:t>
      </w:r>
      <w:proofErr w:type="spellStart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>prespecified</w:t>
      </w:r>
      <w:proofErr w:type="spellEnd"/>
      <w:r w:rsidR="00A858B0" w:rsidRPr="003A5AFF">
        <w:rPr>
          <w:rFonts w:eastAsia="Times New Roman" w:cstheme="minorHAnsi"/>
          <w:bCs/>
          <w:sz w:val="24"/>
          <w:szCs w:val="24"/>
          <w:lang w:val="en-GB" w:eastAsia="de-DE"/>
        </w:rPr>
        <w:t xml:space="preserve"> model type, estimator, and weighting method, and to report mean differences with confidence intervals and heterogeneity statistics (I², τ², p-value).</w:t>
      </w:r>
      <w:bookmarkStart w:id="0" w:name="_GoBack"/>
      <w:bookmarkEnd w:id="0"/>
    </w:p>
    <w:p w:rsidR="00A858B0" w:rsidRPr="00A858B0" w:rsidRDefault="00A858B0" w:rsidP="00D56ED7">
      <w:pPr>
        <w:spacing w:line="360" w:lineRule="auto"/>
        <w:jc w:val="both"/>
        <w:rPr>
          <w:lang w:val="en-GB"/>
        </w:rPr>
      </w:pPr>
    </w:p>
    <w:sectPr w:rsidR="00A858B0" w:rsidRPr="00A858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1B"/>
    <w:rsid w:val="0059191B"/>
    <w:rsid w:val="00681DA9"/>
    <w:rsid w:val="00A858B0"/>
    <w:rsid w:val="00D5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E459E"/>
  <w15:chartTrackingRefBased/>
  <w15:docId w15:val="{7547573F-788B-4F6E-A136-FB6A5C681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6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lzmann</dc:creator>
  <cp:keywords/>
  <dc:description/>
  <cp:lastModifiedBy>M. Salzmann</cp:lastModifiedBy>
  <cp:revision>3</cp:revision>
  <dcterms:created xsi:type="dcterms:W3CDTF">2026-01-03T10:28:00Z</dcterms:created>
  <dcterms:modified xsi:type="dcterms:W3CDTF">2026-01-03T10:33:00Z</dcterms:modified>
</cp:coreProperties>
</file>